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F880F" w14:textId="1F82DE95" w:rsidR="00990BD9" w:rsidRPr="00E36A54" w:rsidRDefault="00062353" w:rsidP="00E36A54">
      <w:pPr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B635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1501A" w:rsidRPr="00E36A5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71501A" w:rsidRPr="00E36A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7D8A" w:rsidRPr="00EB635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8A7D8A" w:rsidRPr="00E36A54">
        <w:rPr>
          <w:rFonts w:ascii="Times New Roman" w:hAnsi="Times New Roman" w:cs="Times New Roman"/>
          <w:sz w:val="24"/>
          <w:szCs w:val="24"/>
          <w:lang w:val="en-US"/>
        </w:rPr>
        <w:t>re-therapy and pos-therapy</w:t>
      </w:r>
      <w:r w:rsidR="008A7D8A" w:rsidRPr="00EB6354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8A7D8A" w:rsidRPr="00E36A54">
        <w:rPr>
          <w:rFonts w:ascii="Times New Roman" w:hAnsi="Times New Roman" w:cs="Times New Roman"/>
          <w:sz w:val="24"/>
          <w:szCs w:val="24"/>
          <w:lang w:val="en-US"/>
        </w:rPr>
        <w:t xml:space="preserve">erum concentrations </w:t>
      </w:r>
      <w:r w:rsidR="008A7D8A" w:rsidRPr="00EB6354">
        <w:rPr>
          <w:rFonts w:ascii="Times New Roman" w:hAnsi="Times New Roman" w:cs="Times New Roman"/>
          <w:sz w:val="24"/>
          <w:szCs w:val="24"/>
          <w:lang w:val="en-US"/>
        </w:rPr>
        <w:t>of c</w:t>
      </w:r>
      <w:r w:rsidR="008A7D8A" w:rsidRPr="00E36A54">
        <w:rPr>
          <w:rFonts w:ascii="Times New Roman" w:hAnsi="Times New Roman" w:cs="Times New Roman"/>
          <w:sz w:val="24"/>
          <w:szCs w:val="24"/>
          <w:lang w:val="en-US"/>
        </w:rPr>
        <w:t>ytokine</w:t>
      </w:r>
      <w:r w:rsidR="008A7D8A" w:rsidRPr="00EB635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A7D8A" w:rsidRPr="00E36A54">
        <w:rPr>
          <w:rFonts w:ascii="Times New Roman" w:hAnsi="Times New Roman" w:cs="Times New Roman"/>
          <w:sz w:val="24"/>
          <w:szCs w:val="24"/>
          <w:lang w:val="en-US"/>
        </w:rPr>
        <w:t xml:space="preserve"> and NO</w:t>
      </w:r>
      <w:r w:rsidR="008A7D8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pPr w:leftFromText="141" w:rightFromText="141" w:vertAnchor="text" w:horzAnchor="margin" w:tblpX="-289" w:tblpY="142"/>
        <w:tblW w:w="10060" w:type="dxa"/>
        <w:tblLook w:val="04A0" w:firstRow="1" w:lastRow="0" w:firstColumn="1" w:lastColumn="0" w:noHBand="0" w:noVBand="1"/>
      </w:tblPr>
      <w:tblGrid>
        <w:gridCol w:w="1702"/>
        <w:gridCol w:w="1843"/>
        <w:gridCol w:w="1701"/>
        <w:gridCol w:w="1553"/>
        <w:gridCol w:w="1560"/>
        <w:gridCol w:w="1701"/>
      </w:tblGrid>
      <w:tr w:rsidR="00A914B7" w:rsidRPr="00E36A54" w14:paraId="2E787640" w14:textId="1BA9EF9F" w:rsidTr="008A7D8A">
        <w:trPr>
          <w:trHeight w:val="416"/>
        </w:trPr>
        <w:tc>
          <w:tcPr>
            <w:tcW w:w="1702" w:type="dxa"/>
          </w:tcPr>
          <w:p w14:paraId="77AC8266" w14:textId="77777777" w:rsidR="00A914B7" w:rsidRPr="00E36A54" w:rsidRDefault="00A914B7" w:rsidP="00A95A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843" w:type="dxa"/>
          </w:tcPr>
          <w:p w14:paraId="464BCF88" w14:textId="77777777" w:rsidR="00A914B7" w:rsidRDefault="00A914B7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</w:t>
            </w:r>
          </w:p>
          <w:p w14:paraId="301373F9" w14:textId="0FC49E25" w:rsidR="003A1100" w:rsidRPr="00E36A54" w:rsidRDefault="00DB0D06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D8FCF71" w14:textId="77777777" w:rsidR="00A914B7" w:rsidRDefault="00A914B7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γ</w:t>
            </w:r>
            <w:proofErr w:type="spellEnd"/>
          </w:p>
          <w:p w14:paraId="7554E71A" w14:textId="511604CE" w:rsidR="00DB0D06" w:rsidRPr="00E36A54" w:rsidRDefault="00DB0D06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3" w:type="dxa"/>
          </w:tcPr>
          <w:p w14:paraId="60E5DFE0" w14:textId="77777777" w:rsidR="00A914B7" w:rsidRDefault="00A914B7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  <w:p w14:paraId="6917CE48" w14:textId="6DCA8F2E" w:rsidR="00DB0D06" w:rsidRPr="00E36A54" w:rsidRDefault="00DB0D06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19735D10" w14:textId="77777777" w:rsidR="00A914B7" w:rsidRDefault="00A914B7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0</w:t>
            </w:r>
          </w:p>
          <w:p w14:paraId="1F610757" w14:textId="79C5DDDD" w:rsidR="00710DA3" w:rsidRPr="00E36A54" w:rsidRDefault="00710DA3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73F7380" w14:textId="77777777" w:rsidR="00A914B7" w:rsidRDefault="00A914B7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6863653A" w14:textId="58317FD4" w:rsidR="00710DA3" w:rsidRPr="00E36A54" w:rsidRDefault="00F97EF6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71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914B7" w:rsidRPr="00E36A54" w14:paraId="347BFFFA" w14:textId="6184107F" w:rsidTr="008A7D8A">
        <w:tc>
          <w:tcPr>
            <w:tcW w:w="1702" w:type="dxa"/>
          </w:tcPr>
          <w:p w14:paraId="24120291" w14:textId="77777777" w:rsidR="00A914B7" w:rsidRPr="00E36A54" w:rsidRDefault="00A914B7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  <w:proofErr w:type="spellStart"/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herapy</w:t>
            </w:r>
            <w:bookmarkEnd w:id="0"/>
            <w:proofErr w:type="spellEnd"/>
          </w:p>
          <w:p w14:paraId="5E5D4B57" w14:textId="6B987C88" w:rsidR="00A914B7" w:rsidRPr="00E36A54" w:rsidRDefault="00A914B7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20 </w:t>
            </w:r>
            <w:proofErr w:type="spellStart"/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pi</w:t>
            </w:r>
            <w:proofErr w:type="spellEnd"/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C203D7F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BE3F266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4059FF6F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9A98DD4" w14:textId="51518B4E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B2EAE3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4B7" w:rsidRPr="00E36A54" w14:paraId="2294860C" w14:textId="32BEA935" w:rsidTr="008A7D8A">
        <w:tc>
          <w:tcPr>
            <w:tcW w:w="1702" w:type="dxa"/>
          </w:tcPr>
          <w:p w14:paraId="4F83C2D8" w14:textId="688F01DF" w:rsidR="00A914B7" w:rsidRPr="00E36A54" w:rsidRDefault="00A914B7" w:rsidP="00A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843" w:type="dxa"/>
          </w:tcPr>
          <w:p w14:paraId="0CD6BA67" w14:textId="2707EE69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7.80 ± 3.72</w:t>
            </w:r>
          </w:p>
        </w:tc>
        <w:tc>
          <w:tcPr>
            <w:tcW w:w="1701" w:type="dxa"/>
          </w:tcPr>
          <w:p w14:paraId="24B9C468" w14:textId="5E31D07F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.11 ± 0.57</w:t>
            </w:r>
          </w:p>
        </w:tc>
        <w:tc>
          <w:tcPr>
            <w:tcW w:w="1553" w:type="dxa"/>
          </w:tcPr>
          <w:p w14:paraId="0F1D346C" w14:textId="7C6912F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560" w:type="dxa"/>
          </w:tcPr>
          <w:p w14:paraId="40DEC70D" w14:textId="57A925D5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8.39 ± 3.15</w:t>
            </w:r>
          </w:p>
        </w:tc>
        <w:tc>
          <w:tcPr>
            <w:tcW w:w="1701" w:type="dxa"/>
          </w:tcPr>
          <w:p w14:paraId="3D871E61" w14:textId="7BE7F3CD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50.9 ± 19.6</w:t>
            </w:r>
          </w:p>
        </w:tc>
      </w:tr>
      <w:tr w:rsidR="00A914B7" w:rsidRPr="00E36A54" w14:paraId="0B57B87E" w14:textId="37F8C8BF" w:rsidTr="008A7D8A">
        <w:tc>
          <w:tcPr>
            <w:tcW w:w="1702" w:type="dxa"/>
          </w:tcPr>
          <w:p w14:paraId="4D84F70D" w14:textId="2133DC6A" w:rsidR="00A914B7" w:rsidRPr="00E36A54" w:rsidRDefault="00A914B7" w:rsidP="00A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cruzi</w:t>
            </w:r>
          </w:p>
        </w:tc>
        <w:tc>
          <w:tcPr>
            <w:tcW w:w="1843" w:type="dxa"/>
          </w:tcPr>
          <w:p w14:paraId="010693C7" w14:textId="422470EE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50.07 ± 38.65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745FFBE7" w14:textId="644A81E1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22.80 ± 21.08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3" w:type="dxa"/>
          </w:tcPr>
          <w:p w14:paraId="79F98977" w14:textId="38412F3A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560" w:type="dxa"/>
          </w:tcPr>
          <w:p w14:paraId="78C300FC" w14:textId="6E70D71E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2.81 ± 3.97</w:t>
            </w:r>
          </w:p>
        </w:tc>
        <w:tc>
          <w:tcPr>
            <w:tcW w:w="1701" w:type="dxa"/>
          </w:tcPr>
          <w:p w14:paraId="6C09B3DD" w14:textId="4BCC225F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34.2 ± 67.4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14B7" w:rsidRPr="00E36A54" w14:paraId="5D83E28B" w14:textId="7698258F" w:rsidTr="008A7D8A">
        <w:tc>
          <w:tcPr>
            <w:tcW w:w="1702" w:type="dxa"/>
          </w:tcPr>
          <w:p w14:paraId="059E4710" w14:textId="77777777" w:rsidR="00A914B7" w:rsidRPr="00E36A54" w:rsidRDefault="00A914B7" w:rsidP="00A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18DEE5" w14:textId="1615717D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2BC5DD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3BECC982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8F72DBF" w14:textId="751B85E6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A2ED21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4B7" w:rsidRPr="00E36A54" w14:paraId="1F63164A" w14:textId="1DA9189C" w:rsidTr="008A7D8A">
        <w:tc>
          <w:tcPr>
            <w:tcW w:w="1702" w:type="dxa"/>
          </w:tcPr>
          <w:p w14:paraId="7BF5B697" w14:textId="77777777" w:rsidR="00A914B7" w:rsidRPr="00E36A54" w:rsidRDefault="00A914B7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-Therapy</w:t>
            </w:r>
            <w:proofErr w:type="spellEnd"/>
          </w:p>
          <w:p w14:paraId="273B4886" w14:textId="7E664580" w:rsidR="00A914B7" w:rsidRPr="00E36A54" w:rsidRDefault="00A914B7" w:rsidP="00A95A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50 </w:t>
            </w:r>
            <w:proofErr w:type="spellStart"/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pi</w:t>
            </w:r>
            <w:proofErr w:type="spellEnd"/>
            <w:r w:rsidRPr="00E36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859F600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3F361E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47669F9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FE4ED29" w14:textId="05FB4AEF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6B1F87" w14:textId="77777777" w:rsidR="00A914B7" w:rsidRPr="00E36A54" w:rsidRDefault="00A914B7" w:rsidP="00A95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4B7" w:rsidRPr="00E36A54" w14:paraId="2684158D" w14:textId="5F058CE9" w:rsidTr="008A7D8A">
        <w:tc>
          <w:tcPr>
            <w:tcW w:w="1702" w:type="dxa"/>
          </w:tcPr>
          <w:p w14:paraId="1417E9C6" w14:textId="4C73CE9B" w:rsidR="00A914B7" w:rsidRPr="00E36A54" w:rsidRDefault="00A914B7" w:rsidP="00A91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843" w:type="dxa"/>
          </w:tcPr>
          <w:p w14:paraId="74700B85" w14:textId="44E2176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1.15 ± 3.43</w:t>
            </w:r>
          </w:p>
        </w:tc>
        <w:tc>
          <w:tcPr>
            <w:tcW w:w="1701" w:type="dxa"/>
          </w:tcPr>
          <w:p w14:paraId="0976EF2C" w14:textId="0701FC8A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0.48 ± 0.29</w:t>
            </w:r>
          </w:p>
        </w:tc>
        <w:tc>
          <w:tcPr>
            <w:tcW w:w="1553" w:type="dxa"/>
          </w:tcPr>
          <w:p w14:paraId="403EFCF9" w14:textId="17B3601E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560" w:type="dxa"/>
          </w:tcPr>
          <w:p w14:paraId="0451DFFD" w14:textId="1DCC434F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9.99 ± 2.61</w:t>
            </w:r>
          </w:p>
        </w:tc>
        <w:tc>
          <w:tcPr>
            <w:tcW w:w="1701" w:type="dxa"/>
          </w:tcPr>
          <w:p w14:paraId="540A9166" w14:textId="0E84EAA8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39.7 ± 10.3</w:t>
            </w:r>
          </w:p>
        </w:tc>
      </w:tr>
      <w:tr w:rsidR="00A914B7" w:rsidRPr="00E36A54" w14:paraId="1731AA1F" w14:textId="3A37477F" w:rsidTr="008A7D8A">
        <w:tc>
          <w:tcPr>
            <w:tcW w:w="1702" w:type="dxa"/>
          </w:tcPr>
          <w:p w14:paraId="55D806E6" w14:textId="67F813C8" w:rsidR="00A914B7" w:rsidRPr="00E36A54" w:rsidRDefault="00A914B7" w:rsidP="00A914B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cruzi</w:t>
            </w:r>
          </w:p>
        </w:tc>
        <w:tc>
          <w:tcPr>
            <w:tcW w:w="1843" w:type="dxa"/>
          </w:tcPr>
          <w:p w14:paraId="5B8D816A" w14:textId="7777777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AAB3DF" w14:textId="7777777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651007A4" w14:textId="7777777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C6FD779" w14:textId="4B7BBD0A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9AA0CFC" w14:textId="7777777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4B7" w:rsidRPr="00E36A54" w14:paraId="0CF19EC0" w14:textId="2CE25CCF" w:rsidTr="008A7D8A">
        <w:tc>
          <w:tcPr>
            <w:tcW w:w="1702" w:type="dxa"/>
          </w:tcPr>
          <w:p w14:paraId="343B8D9A" w14:textId="7777777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</w:p>
        </w:tc>
        <w:tc>
          <w:tcPr>
            <w:tcW w:w="1843" w:type="dxa"/>
          </w:tcPr>
          <w:p w14:paraId="6BB41C71" w14:textId="08CCEFAA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32.4 ± 68.7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77B41089" w14:textId="49EC6B16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40.04 ± 33.16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3" w:type="dxa"/>
          </w:tcPr>
          <w:p w14:paraId="6F7B5D55" w14:textId="315EDBC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.2 </w:t>
            </w: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3.4</w:t>
            </w:r>
          </w:p>
        </w:tc>
        <w:tc>
          <w:tcPr>
            <w:tcW w:w="1560" w:type="dxa"/>
          </w:tcPr>
          <w:p w14:paraId="0F60DF5F" w14:textId="330204B5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3.78 ± 4.02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12660306" w14:textId="355FD9F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374.8 ± 176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914B7" w:rsidRPr="00E36A54" w14:paraId="6A177018" w14:textId="7812C61A" w:rsidTr="008A7D8A">
        <w:tc>
          <w:tcPr>
            <w:tcW w:w="1702" w:type="dxa"/>
          </w:tcPr>
          <w:p w14:paraId="2C63D1E4" w14:textId="7777777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PTX</w:t>
            </w:r>
          </w:p>
        </w:tc>
        <w:tc>
          <w:tcPr>
            <w:tcW w:w="1843" w:type="dxa"/>
          </w:tcPr>
          <w:p w14:paraId="0C77DCC4" w14:textId="3E83887A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58.28 ± 25.93</w:t>
            </w:r>
            <w:proofErr w:type="gramStart"/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,#</w:t>
            </w:r>
            <w:proofErr w:type="gramEnd"/>
          </w:p>
        </w:tc>
        <w:tc>
          <w:tcPr>
            <w:tcW w:w="1701" w:type="dxa"/>
          </w:tcPr>
          <w:p w14:paraId="6D5D02DF" w14:textId="0DD50D8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61.61 ± 31.82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3" w:type="dxa"/>
          </w:tcPr>
          <w:p w14:paraId="405F0F05" w14:textId="169341D6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8 </w:t>
            </w: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18</w:t>
            </w:r>
          </w:p>
        </w:tc>
        <w:tc>
          <w:tcPr>
            <w:tcW w:w="1560" w:type="dxa"/>
          </w:tcPr>
          <w:p w14:paraId="76E4A31E" w14:textId="6AB86DF4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6.33 ± 4.25</w:t>
            </w:r>
          </w:p>
        </w:tc>
        <w:tc>
          <w:tcPr>
            <w:tcW w:w="1701" w:type="dxa"/>
          </w:tcPr>
          <w:p w14:paraId="3C52AE02" w14:textId="76EE8C6A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321 ± 200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14B7" w:rsidRPr="00E36A54" w14:paraId="6BEC141B" w14:textId="4D554572" w:rsidTr="008A7D8A">
        <w:tc>
          <w:tcPr>
            <w:tcW w:w="1702" w:type="dxa"/>
          </w:tcPr>
          <w:p w14:paraId="20342D33" w14:textId="7777777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Bz</w:t>
            </w:r>
          </w:p>
        </w:tc>
        <w:tc>
          <w:tcPr>
            <w:tcW w:w="1843" w:type="dxa"/>
          </w:tcPr>
          <w:p w14:paraId="0CB6C743" w14:textId="7C3A942E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87.2 ± 78.18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5B06FEA0" w14:textId="4174A20D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27.01 ± 19.62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3" w:type="dxa"/>
          </w:tcPr>
          <w:p w14:paraId="5C20CA9C" w14:textId="204AEF4F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4.4 </w:t>
            </w: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560" w:type="dxa"/>
          </w:tcPr>
          <w:p w14:paraId="1CEAECF8" w14:textId="19D00371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1.92 ± 7.27</w:t>
            </w:r>
          </w:p>
        </w:tc>
        <w:tc>
          <w:tcPr>
            <w:tcW w:w="1701" w:type="dxa"/>
          </w:tcPr>
          <w:p w14:paraId="7B91AE19" w14:textId="2DB54214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43 ± 31.5</w:t>
            </w:r>
            <w:proofErr w:type="gramStart"/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,#</w:t>
            </w:r>
            <w:proofErr w:type="gramEnd"/>
          </w:p>
        </w:tc>
      </w:tr>
      <w:tr w:rsidR="00A914B7" w:rsidRPr="00E36A54" w14:paraId="4E60F170" w14:textId="10B01F9F" w:rsidTr="008A7D8A">
        <w:tc>
          <w:tcPr>
            <w:tcW w:w="1702" w:type="dxa"/>
          </w:tcPr>
          <w:p w14:paraId="5ACC2E24" w14:textId="77777777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Bz+PTX</w:t>
            </w:r>
          </w:p>
        </w:tc>
        <w:tc>
          <w:tcPr>
            <w:tcW w:w="1843" w:type="dxa"/>
          </w:tcPr>
          <w:p w14:paraId="66130F4A" w14:textId="190A0598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61.07 ± 43.3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043E7F86" w14:textId="3279946E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43.42 ± 11.26</w:t>
            </w:r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3" w:type="dxa"/>
          </w:tcPr>
          <w:p w14:paraId="19EE31F2" w14:textId="30F2D11F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2 </w:t>
            </w: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89</w:t>
            </w:r>
          </w:p>
        </w:tc>
        <w:tc>
          <w:tcPr>
            <w:tcW w:w="1560" w:type="dxa"/>
          </w:tcPr>
          <w:p w14:paraId="4ED2408C" w14:textId="7109A43A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11.45 ± 2.80</w:t>
            </w:r>
          </w:p>
        </w:tc>
        <w:tc>
          <w:tcPr>
            <w:tcW w:w="1701" w:type="dxa"/>
          </w:tcPr>
          <w:p w14:paraId="73032302" w14:textId="38C0D646" w:rsidR="00A914B7" w:rsidRPr="00E36A54" w:rsidRDefault="00A914B7" w:rsidP="00A91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4">
              <w:rPr>
                <w:rFonts w:ascii="Times New Roman" w:hAnsi="Times New Roman" w:cs="Times New Roman"/>
                <w:sz w:val="24"/>
                <w:szCs w:val="24"/>
              </w:rPr>
              <w:t>88.4 ± 30.7</w:t>
            </w:r>
            <w:proofErr w:type="gramStart"/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,#</w:t>
            </w:r>
            <w:proofErr w:type="gramEnd"/>
            <w:r w:rsidRPr="00E36A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14:paraId="3EA46458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7911890D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5D3D8A65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38DB1711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44457996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5E59D54E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69684D56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7F9C0E1D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5A2A1F72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701A2318" w14:textId="77777777" w:rsidR="00A95A5F" w:rsidRDefault="00A95A5F" w:rsidP="00E36A54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540443D4" w14:textId="77777777" w:rsidR="00A95A5F" w:rsidRDefault="00A95A5F" w:rsidP="00A914B7">
      <w:pPr>
        <w:ind w:left="-284" w:right="3654"/>
        <w:rPr>
          <w:rFonts w:ascii="Times New Roman" w:hAnsi="Times New Roman" w:cs="Times New Roman"/>
          <w:sz w:val="24"/>
          <w:szCs w:val="24"/>
        </w:rPr>
      </w:pPr>
    </w:p>
    <w:p w14:paraId="3244CFE0" w14:textId="639CAA35" w:rsidR="00E36A54" w:rsidRPr="00EB6354" w:rsidRDefault="00A914B7" w:rsidP="00A914B7">
      <w:pPr>
        <w:ind w:left="-284" w:right="365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6354">
        <w:rPr>
          <w:rFonts w:ascii="Times New Roman" w:hAnsi="Times New Roman" w:cs="Times New Roman"/>
          <w:sz w:val="24"/>
          <w:szCs w:val="24"/>
          <w:lang w:val="en-US"/>
        </w:rPr>
        <w:t>NT,</w:t>
      </w:r>
      <w:proofErr w:type="gramEnd"/>
      <w:r w:rsidRPr="00EB6354">
        <w:rPr>
          <w:rFonts w:ascii="Times New Roman" w:hAnsi="Times New Roman" w:cs="Times New Roman"/>
          <w:sz w:val="24"/>
          <w:szCs w:val="24"/>
          <w:lang w:val="en-US"/>
        </w:rPr>
        <w:t xml:space="preserve"> not tested. </w:t>
      </w:r>
      <w:r w:rsidR="00E36A54" w:rsidRPr="00EB635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ta are shown as the means ± SD. 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E36A54" w:rsidRPr="00EB63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5, 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E36A54" w:rsidRPr="00EB63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1 and 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E36A54" w:rsidRPr="00EB63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01, </w:t>
      </w:r>
      <w:r w:rsidR="00E36A54" w:rsidRPr="00EB63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. cruzi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infected compared with NI controls. 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E36A54" w:rsidRPr="00EB63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5 and 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##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E36A54" w:rsidRPr="00EB63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1, treatments compared with Veh-treated </w:t>
      </w:r>
      <w:r w:rsidR="00E36A54" w:rsidRPr="00EB63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. cruzi</w:t>
      </w:r>
      <w:r w:rsidR="00E36A54" w:rsidRPr="00EB6354">
        <w:rPr>
          <w:rFonts w:ascii="Times New Roman" w:eastAsia="Times New Roman" w:hAnsi="Times New Roman" w:cs="Times New Roman"/>
          <w:sz w:val="24"/>
          <w:szCs w:val="24"/>
          <w:lang w:val="en-US"/>
        </w:rPr>
        <w:t>-infected mice.</w:t>
      </w:r>
    </w:p>
    <w:p w14:paraId="7FDF3D6F" w14:textId="77777777" w:rsidR="00E36A54" w:rsidRPr="00EB6354" w:rsidRDefault="00E36A54" w:rsidP="00A914B7">
      <w:pPr>
        <w:ind w:right="3654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36A54" w:rsidRPr="00EB6354" w:rsidSect="00A95A5F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900"/>
    <w:rsid w:val="000316B5"/>
    <w:rsid w:val="00062353"/>
    <w:rsid w:val="00092E70"/>
    <w:rsid w:val="000B36C1"/>
    <w:rsid w:val="000C7E76"/>
    <w:rsid w:val="001E616F"/>
    <w:rsid w:val="002A49A2"/>
    <w:rsid w:val="002E02B2"/>
    <w:rsid w:val="003A1100"/>
    <w:rsid w:val="003D5526"/>
    <w:rsid w:val="00431BAE"/>
    <w:rsid w:val="00564635"/>
    <w:rsid w:val="005D2900"/>
    <w:rsid w:val="005D4D0D"/>
    <w:rsid w:val="005E1910"/>
    <w:rsid w:val="006538E2"/>
    <w:rsid w:val="006C047A"/>
    <w:rsid w:val="00710DA3"/>
    <w:rsid w:val="0071501A"/>
    <w:rsid w:val="007A5710"/>
    <w:rsid w:val="008119F0"/>
    <w:rsid w:val="00847184"/>
    <w:rsid w:val="00850536"/>
    <w:rsid w:val="008A7D8A"/>
    <w:rsid w:val="0096021F"/>
    <w:rsid w:val="00990BD9"/>
    <w:rsid w:val="00A914B7"/>
    <w:rsid w:val="00A95A5F"/>
    <w:rsid w:val="00B63D00"/>
    <w:rsid w:val="00B75363"/>
    <w:rsid w:val="00B909D9"/>
    <w:rsid w:val="00BC6116"/>
    <w:rsid w:val="00C9771F"/>
    <w:rsid w:val="00CA09C2"/>
    <w:rsid w:val="00CC306C"/>
    <w:rsid w:val="00D24DC7"/>
    <w:rsid w:val="00D440B6"/>
    <w:rsid w:val="00D541EA"/>
    <w:rsid w:val="00D65D98"/>
    <w:rsid w:val="00D7534F"/>
    <w:rsid w:val="00DA1E26"/>
    <w:rsid w:val="00DB0D06"/>
    <w:rsid w:val="00E36A54"/>
    <w:rsid w:val="00EA7FD4"/>
    <w:rsid w:val="00EB6354"/>
    <w:rsid w:val="00ED0AD8"/>
    <w:rsid w:val="00ED392F"/>
    <w:rsid w:val="00F46ABD"/>
    <w:rsid w:val="00F97EF6"/>
    <w:rsid w:val="00FF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FC6D9"/>
  <w15:chartTrackingRefBased/>
  <w15:docId w15:val="{E673C29D-B136-423D-89AA-D3640D723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D2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Mdia2-nfase1">
    <w:name w:val="Medium List 2 Accent 1"/>
    <w:basedOn w:val="Tabelanormal"/>
    <w:uiPriority w:val="66"/>
    <w:rsid w:val="00D65D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pt-BR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150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 Lannes</dc:creator>
  <cp:keywords/>
  <dc:description/>
  <cp:lastModifiedBy>Joseli Lannes</cp:lastModifiedBy>
  <cp:revision>43</cp:revision>
  <dcterms:created xsi:type="dcterms:W3CDTF">2024-02-05T18:48:00Z</dcterms:created>
  <dcterms:modified xsi:type="dcterms:W3CDTF">2025-04-25T14:48:00Z</dcterms:modified>
</cp:coreProperties>
</file>